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E1B30" w14:textId="77777777" w:rsidR="000C1827" w:rsidRPr="00795BCC" w:rsidRDefault="070BFE2F" w:rsidP="000C1827">
      <w:pPr>
        <w:spacing w:before="319" w:after="319" w:line="480" w:lineRule="auto"/>
        <w:rPr>
          <w:rFonts w:ascii="Times New Roman" w:eastAsia="Times New Roman" w:hAnsi="Times New Roman" w:cs="Times New Roman"/>
        </w:rPr>
      </w:pPr>
      <w:r w:rsidRPr="6A94661A">
        <w:rPr>
          <w:rFonts w:ascii="Times New Roman" w:eastAsia="Times New Roman" w:hAnsi="Times New Roman" w:cs="Times New Roman"/>
        </w:rPr>
        <w:t>Supplementary Table 2- Data extraction form</w:t>
      </w:r>
    </w:p>
    <w:p w14:paraId="2B7C5B8B" w14:textId="77777777" w:rsidR="000C1827" w:rsidRDefault="000C1827"/>
    <w:tbl>
      <w:tblPr>
        <w:tblStyle w:val="TableGrid"/>
        <w:tblW w:w="9465" w:type="dxa"/>
        <w:tblLayout w:type="fixed"/>
        <w:tblLook w:val="06A0" w:firstRow="1" w:lastRow="0" w:firstColumn="1" w:lastColumn="0" w:noHBand="1" w:noVBand="1"/>
      </w:tblPr>
      <w:tblGrid>
        <w:gridCol w:w="2955"/>
        <w:gridCol w:w="6510"/>
      </w:tblGrid>
      <w:tr w:rsidR="000C1827" w:rsidRPr="00795BCC" w14:paraId="2C528E03" w14:textId="77777777" w:rsidTr="433704C6">
        <w:trPr>
          <w:trHeight w:val="300"/>
        </w:trPr>
        <w:tc>
          <w:tcPr>
            <w:tcW w:w="2955" w:type="dxa"/>
          </w:tcPr>
          <w:p w14:paraId="528BC474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6510" w:type="dxa"/>
          </w:tcPr>
          <w:p w14:paraId="56FC68EF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Details</w:t>
            </w:r>
          </w:p>
        </w:tc>
      </w:tr>
      <w:tr w:rsidR="000C1827" w:rsidRPr="00795BCC" w14:paraId="6D936051" w14:textId="77777777" w:rsidTr="433704C6">
        <w:trPr>
          <w:trHeight w:val="300"/>
        </w:trPr>
        <w:tc>
          <w:tcPr>
            <w:tcW w:w="2955" w:type="dxa"/>
          </w:tcPr>
          <w:p w14:paraId="761EE639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Bibliographic Information</w:t>
            </w:r>
          </w:p>
        </w:tc>
        <w:tc>
          <w:tcPr>
            <w:tcW w:w="6510" w:type="dxa"/>
          </w:tcPr>
          <w:p w14:paraId="1A731072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Study ID </w:t>
            </w:r>
          </w:p>
          <w:p w14:paraId="4B4AA314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Author(s), Year </w:t>
            </w:r>
          </w:p>
          <w:p w14:paraId="095F22EA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Country/Region (Specify if study focuses on Sub-Saharan Africa) </w:t>
            </w:r>
          </w:p>
          <w:p w14:paraId="21CB2D06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Article Title </w:t>
            </w:r>
          </w:p>
          <w:p w14:paraId="0A8AF3A2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Language </w:t>
            </w:r>
          </w:p>
          <w:p w14:paraId="0FB14706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Study Period (Start-End Years) </w:t>
            </w:r>
          </w:p>
          <w:p w14:paraId="1EFE7B5C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Data Source (National TB programs, medical records, surveys, mobile clinics, others) </w:t>
            </w:r>
          </w:p>
          <w:p w14:paraId="23CF4B85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Type of Publication (Journal article, book chapter, grey literature, government reports, WHO reports) </w:t>
            </w:r>
          </w:p>
          <w:p w14:paraId="6290F1A6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• Study Population (Nomadic groups, pastoralists)</w:t>
            </w:r>
          </w:p>
        </w:tc>
      </w:tr>
      <w:tr w:rsidR="000C1827" w:rsidRPr="00795BCC" w14:paraId="3D508B32" w14:textId="77777777" w:rsidTr="433704C6">
        <w:trPr>
          <w:trHeight w:val="300"/>
        </w:trPr>
        <w:tc>
          <w:tcPr>
            <w:tcW w:w="2955" w:type="dxa"/>
          </w:tcPr>
          <w:p w14:paraId="49E2FCA9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Aims</w:t>
            </w:r>
          </w:p>
        </w:tc>
        <w:tc>
          <w:tcPr>
            <w:tcW w:w="6510" w:type="dxa"/>
          </w:tcPr>
          <w:p w14:paraId="2403B557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Study aims and objectives</w:t>
            </w:r>
          </w:p>
        </w:tc>
      </w:tr>
      <w:tr w:rsidR="000C1827" w:rsidRPr="00795BCC" w14:paraId="6F38C353" w14:textId="77777777" w:rsidTr="433704C6">
        <w:trPr>
          <w:trHeight w:val="300"/>
        </w:trPr>
        <w:tc>
          <w:tcPr>
            <w:tcW w:w="2955" w:type="dxa"/>
          </w:tcPr>
          <w:p w14:paraId="55F8C6AB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Methodology</w:t>
            </w:r>
          </w:p>
        </w:tc>
        <w:tc>
          <w:tcPr>
            <w:tcW w:w="6510" w:type="dxa"/>
          </w:tcPr>
          <w:p w14:paraId="43EA6F3A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Data Sources Used (Surveys, interviews, health records) </w:t>
            </w:r>
          </w:p>
          <w:p w14:paraId="13B9ED7F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Multiple Sources Used? (Yes/No - List if applicable) </w:t>
            </w:r>
          </w:p>
          <w:p w14:paraId="5ED8EA6A" w14:textId="7C0F7B0C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33704C6">
              <w:rPr>
                <w:rFonts w:ascii="Times New Roman" w:eastAsia="Times New Roman" w:hAnsi="Times New Roman" w:cs="Times New Roman"/>
              </w:rPr>
              <w:t xml:space="preserve">• Study Design (Qualitative, cross-sectional etc) </w:t>
            </w:r>
          </w:p>
          <w:p w14:paraId="42A5D713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• Sampling (How nomadic populations were identified and studied)</w:t>
            </w:r>
          </w:p>
        </w:tc>
      </w:tr>
      <w:tr w:rsidR="000C1827" w:rsidRPr="00795BCC" w14:paraId="0430125D" w14:textId="77777777" w:rsidTr="433704C6">
        <w:trPr>
          <w:trHeight w:val="300"/>
        </w:trPr>
        <w:tc>
          <w:tcPr>
            <w:tcW w:w="2955" w:type="dxa"/>
          </w:tcPr>
          <w:p w14:paraId="6FAA35AB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lastRenderedPageBreak/>
              <w:t xml:space="preserve">Results </w:t>
            </w:r>
          </w:p>
        </w:tc>
        <w:tc>
          <w:tcPr>
            <w:tcW w:w="6510" w:type="dxa"/>
          </w:tcPr>
          <w:p w14:paraId="6FD9DE53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Key Findings (Prevalence rates, transmission patterns, high-risk locations, mobile populations, identified structural and cultural </w:t>
            </w:r>
            <w:proofErr w:type="spellStart"/>
            <w:r w:rsidRPr="00795BCC">
              <w:rPr>
                <w:rFonts w:ascii="Times New Roman" w:eastAsia="Times New Roman" w:hAnsi="Times New Roman" w:cs="Times New Roman"/>
              </w:rPr>
              <w:t>barreirs</w:t>
            </w:r>
            <w:proofErr w:type="spellEnd"/>
            <w:r w:rsidRPr="00795BCC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14330413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• Unexpected Results (Findings that contradict previous knowledge)</w:t>
            </w:r>
          </w:p>
        </w:tc>
      </w:tr>
      <w:tr w:rsidR="000C1827" w:rsidRPr="00795BCC" w14:paraId="40E0445A" w14:textId="77777777" w:rsidTr="433704C6">
        <w:trPr>
          <w:trHeight w:val="300"/>
        </w:trPr>
        <w:tc>
          <w:tcPr>
            <w:tcW w:w="2955" w:type="dxa"/>
          </w:tcPr>
          <w:p w14:paraId="433D3BDF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Discussion</w:t>
            </w:r>
          </w:p>
        </w:tc>
        <w:tc>
          <w:tcPr>
            <w:tcW w:w="6510" w:type="dxa"/>
          </w:tcPr>
          <w:p w14:paraId="1F2EBBCC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Key Findings </w:t>
            </w:r>
          </w:p>
          <w:p w14:paraId="5EE73628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Unexpected Results </w:t>
            </w:r>
          </w:p>
          <w:p w14:paraId="67158D72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Gaps in TB Surveillance &amp; Research on nomadic </w:t>
            </w:r>
            <w:proofErr w:type="spellStart"/>
            <w:r w:rsidRPr="00795BCC">
              <w:rPr>
                <w:rFonts w:ascii="Times New Roman" w:eastAsia="Times New Roman" w:hAnsi="Times New Roman" w:cs="Times New Roman"/>
              </w:rPr>
              <w:t>roups</w:t>
            </w:r>
            <w:proofErr w:type="spellEnd"/>
          </w:p>
        </w:tc>
      </w:tr>
      <w:tr w:rsidR="000C1827" w:rsidRPr="00795BCC" w14:paraId="756AF718" w14:textId="77777777" w:rsidTr="433704C6">
        <w:trPr>
          <w:trHeight w:val="300"/>
        </w:trPr>
        <w:tc>
          <w:tcPr>
            <w:tcW w:w="2955" w:type="dxa"/>
          </w:tcPr>
          <w:p w14:paraId="76AB06C9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Conclusions and recommendations </w:t>
            </w:r>
          </w:p>
        </w:tc>
        <w:tc>
          <w:tcPr>
            <w:tcW w:w="6510" w:type="dxa"/>
          </w:tcPr>
          <w:p w14:paraId="1A3041E9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Suggested Improvements for Future TB Surveillance &amp; Research in nomadic Populations Better data integration from multiple sources </w:t>
            </w:r>
          </w:p>
          <w:p w14:paraId="485D48E8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• Need for cross-border TB surveillance for migratory groups </w:t>
            </w:r>
          </w:p>
          <w:p w14:paraId="3DC2CE23" w14:textId="77777777" w:rsidR="000C1827" w:rsidRPr="00795BCC" w:rsidRDefault="000C182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• Barriers or gaps requiring further research • Use of mobile health units</w:t>
            </w:r>
          </w:p>
        </w:tc>
      </w:tr>
    </w:tbl>
    <w:p w14:paraId="57722F41" w14:textId="77777777" w:rsidR="000C1827" w:rsidRDefault="000C1827"/>
    <w:sectPr w:rsidR="000C1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27"/>
    <w:rsid w:val="000C1827"/>
    <w:rsid w:val="000C5711"/>
    <w:rsid w:val="00322F4A"/>
    <w:rsid w:val="00346A3E"/>
    <w:rsid w:val="004732E0"/>
    <w:rsid w:val="00634FC1"/>
    <w:rsid w:val="009E73DA"/>
    <w:rsid w:val="00BE51B5"/>
    <w:rsid w:val="00C02248"/>
    <w:rsid w:val="00C64211"/>
    <w:rsid w:val="00F466A6"/>
    <w:rsid w:val="070BFE2F"/>
    <w:rsid w:val="433704C6"/>
    <w:rsid w:val="6A94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9322"/>
  <w15:chartTrackingRefBased/>
  <w15:docId w15:val="{5EB82689-20D3-4291-BC91-6A789F80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8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8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8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8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8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8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8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8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8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8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8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8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8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8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8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8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8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8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182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88fedb-3d7d-4c54-83a6-043f88f0a14d" xsi:nil="true"/>
    <lcf76f155ced4ddcb4097134ff3c332f xmlns="d00733d3-0278-455e-90ca-065122f4518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4EB944CD8814CBA6B749AB9DF888B" ma:contentTypeVersion="18" ma:contentTypeDescription="Create a new document." ma:contentTypeScope="" ma:versionID="a55ae835267b8195485d759fb6fd54b5">
  <xsd:schema xmlns:xsd="http://www.w3.org/2001/XMLSchema" xmlns:xs="http://www.w3.org/2001/XMLSchema" xmlns:p="http://schemas.microsoft.com/office/2006/metadata/properties" xmlns:ns2="d00733d3-0278-455e-90ca-065122f45187" xmlns:ns3="3388fedb-3d7d-4c54-83a6-043f88f0a14d" targetNamespace="http://schemas.microsoft.com/office/2006/metadata/properties" ma:root="true" ma:fieldsID="67eee3bb0524b7910229d0db0954d01d" ns2:_="" ns3:_="">
    <xsd:import namespace="d00733d3-0278-455e-90ca-065122f45187"/>
    <xsd:import namespace="3388fedb-3d7d-4c54-83a6-043f88f0a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733d3-0278-455e-90ca-065122f451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e3cb0c-d40f-4108-bef2-3c64d4822c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8fedb-3d7d-4c54-83a6-043f88f0a14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97b4cd2-ca9b-4c86-8b15-0d38cfc55029}" ma:internalName="TaxCatchAll" ma:showField="CatchAllData" ma:web="3388fedb-3d7d-4c54-83a6-043f88f0a1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E2D9C4-CE41-45E4-918F-9D9F782BAF8D}">
  <ds:schemaRefs>
    <ds:schemaRef ds:uri="http://schemas.microsoft.com/office/2006/metadata/properties"/>
    <ds:schemaRef ds:uri="http://schemas.microsoft.com/office/infopath/2007/PartnerControls"/>
    <ds:schemaRef ds:uri="3388fedb-3d7d-4c54-83a6-043f88f0a14d"/>
    <ds:schemaRef ds:uri="d00733d3-0278-455e-90ca-065122f45187"/>
  </ds:schemaRefs>
</ds:datastoreItem>
</file>

<file path=customXml/itemProps2.xml><?xml version="1.0" encoding="utf-8"?>
<ds:datastoreItem xmlns:ds="http://schemas.openxmlformats.org/officeDocument/2006/customXml" ds:itemID="{B195875E-FB53-47A7-B551-41149506DA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7AEC2-FFE2-4E7A-9A0D-5D82ED83F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733d3-0278-455e-90ca-065122f45187"/>
    <ds:schemaRef ds:uri="3388fedb-3d7d-4c54-83a6-043f88f0a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1182</Characters>
  <Application>Microsoft Office Word</Application>
  <DocSecurity>0</DocSecurity>
  <Lines>43</Lines>
  <Paragraphs>31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Julius</dc:creator>
  <cp:keywords/>
  <dc:description/>
  <cp:lastModifiedBy>Troop, Pablo</cp:lastModifiedBy>
  <cp:revision>2</cp:revision>
  <dcterms:created xsi:type="dcterms:W3CDTF">2025-12-29T17:49:00Z</dcterms:created>
  <dcterms:modified xsi:type="dcterms:W3CDTF">2025-12-2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4EB944CD8814CBA6B749AB9DF888B</vt:lpwstr>
  </property>
  <property fmtid="{D5CDD505-2E9C-101B-9397-08002B2CF9AE}" pid="3" name="MediaServiceImageTags">
    <vt:lpwstr/>
  </property>
</Properties>
</file>